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ppendix 1- Asthma questionnair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. The main factor involved in the pathogenesis of asthma is?</w:t>
      </w:r>
    </w:p>
    <w:p>
      <w:pPr>
        <w:pStyle w:val="ListParagraph"/>
        <w:numPr>
          <w:ilvl w:val="0"/>
          <w:numId w:val="7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Bronchospasm</w:t>
      </w:r>
    </w:p>
    <w:p>
      <w:pPr>
        <w:pStyle w:val="ListParagraph"/>
        <w:numPr>
          <w:ilvl w:val="0"/>
          <w:numId w:val="7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Bronchial inflammation</w:t>
      </w:r>
    </w:p>
    <w:p>
      <w:pPr>
        <w:pStyle w:val="ListParagraph"/>
        <w:numPr>
          <w:ilvl w:val="0"/>
          <w:numId w:val="7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roduction of excessive bronchial mucus</w:t>
      </w:r>
    </w:p>
    <w:p>
      <w:pPr>
        <w:pStyle w:val="ListParagraph"/>
        <w:numPr>
          <w:ilvl w:val="0"/>
          <w:numId w:val="7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ypertrophy of glands of bronchial submucosal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. Which statement below is correct?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sthma is caused exclusively by hereditary factors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household allergens have little role in the development of asthma and its symptoms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moking is an aggravating factor of inflammation and bronchial hyper-reactivity, with a consequent worsening of asthma symptoms;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reduction in the prevalence of asthma in the last three decades is linked to environmental change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. In relation to asthma symptoms, the following statement is correct: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main symptoms are: dyspnea, cough, wheezing and chest discomfort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ymptoms occur episodically ("crises") and appellant, more intense at night or in the early hours of the day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t is common to detect triggering or aggravating factors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ll statements are correct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4 - The diagnosis of asthma is mainly clinical, though some additional tests may be useful. In relation to these tests, we can say:</w:t>
      </w:r>
    </w:p>
    <w:p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haracteristically, the chest X-ray shows pulmonary hyper-inflation signals</w:t>
      </w:r>
    </w:p>
    <w:p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pirometry besides aiding in the diagnosis allows graduate the severity of bronchial obstruction</w:t>
      </w:r>
    </w:p>
    <w:p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measurement of peak expiratory flow (PEF) shows that asthma tends to PFE stability throughout the day</w:t>
      </w:r>
    </w:p>
    <w:p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 normal spirometry exclude the possibility of asthma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5 - According to the GINA (Global Initiative for Asthma) one patient without treatment presenting daytime symptoms of asthma three times of week, should be classified of severity as: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ntermittent asthma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ild persistent asthma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Arial" w:ascii="Arial" w:hAnsi="Arial"/>
          <w:sz w:val="16"/>
          <w:szCs w:val="16"/>
        </w:rPr>
        <w:t>Moderate persistent asthma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evere persistent asthma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6 - Regarding the maintenance treatment of asthma, is correct: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t aims to combat bronchial inflammation and therefore achieve disease control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nhaled corticosteroids are the drugs of choice for maintenance treatment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Drug maintenance treatment is mandatory for all asthmatics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ffirmative A and B are correct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7. Select the correct statement: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dosage of inhaled corticosteroids varies according to the type employed and mainly to the severity of the disease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re is no difference between topical potency of different inhaled corticosteroids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nhaled corticosteroids are contraindicated in children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Arial" w:ascii="Arial" w:hAnsi="Arial"/>
          <w:sz w:val="16"/>
          <w:szCs w:val="16"/>
        </w:rPr>
        <w:t>The most frequent adverse effect with the use of inhaled corticosteroids is related to suppression of the hypothalamic-pituitary-adrenal axi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8 - Patient asthmatic, despite regular use of beclomethasone (800 mcg / day), persists with frequent symptoms. What is the appropriate course of action in this case?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ncreasing the dose of inhaled corticosteroids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hange inhaled corticosteroids for systemic corticosteroids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  <w:sz w:val="16"/>
          <w:szCs w:val="16"/>
        </w:rPr>
        <w:t>Add a beta two long-term agonist to inhaled corticosteroid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  <w:sz w:val="16"/>
          <w:szCs w:val="16"/>
        </w:rPr>
        <w:t xml:space="preserve">Add an inhibitor of leukotrienes to inhaled corticosteroid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9. What is the indicated therapy for asthmatic patient with mild symptoms 3 times / year?</w:t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nvironmental control and short acting beta2 agonist as needed for symptoms relief</w:t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nvironmental control and inhaled corticosteroids</w:t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nvironmental control and theophylline</w:t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nvironmental control and long acting beta2 agonist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10 – Regarding the management of asthma attacks, is correct:</w:t>
      </w:r>
    </w:p>
    <w:p>
      <w:pPr>
        <w:pStyle w:val="ListParagraph"/>
        <w:numPr>
          <w:ilvl w:val="0"/>
          <w:numId w:val="10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lthough systemic corticosteroids has immediate effect, the pulmonary function recovery time does not change when the drug is used early</w:t>
      </w:r>
    </w:p>
    <w:p>
      <w:pPr>
        <w:pStyle w:val="ListParagraph"/>
        <w:numPr>
          <w:ilvl w:val="0"/>
          <w:numId w:val="10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first step is bronchodilator administration, whose early start is a key to successful treatment</w:t>
      </w:r>
    </w:p>
    <w:p>
      <w:pPr>
        <w:pStyle w:val="ListParagraph"/>
        <w:numPr>
          <w:ilvl w:val="0"/>
          <w:numId w:val="10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upplemental oxygen is required for all patients</w:t>
      </w:r>
    </w:p>
    <w:p>
      <w:pPr>
        <w:pStyle w:val="ListParagraph"/>
        <w:numPr>
          <w:ilvl w:val="0"/>
          <w:numId w:val="10"/>
        </w:numPr>
        <w:rPr/>
      </w:pPr>
      <w:r>
        <w:rPr>
          <w:rFonts w:cs="Arial" w:ascii="Arial" w:hAnsi="Arial"/>
          <w:sz w:val="16"/>
          <w:szCs w:val="16"/>
        </w:rPr>
        <w:t>Aminophylline is a first-line drug for treating severe asthma attacks</w:t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13:03:00Z</dcterms:created>
  <dc:creator>rafael stelmach</dc:creator>
  <dc:description/>
  <dc:language>en-US</dc:language>
  <cp:lastModifiedBy>Ky.Shilpashree</cp:lastModifiedBy>
  <dcterms:modified xsi:type="dcterms:W3CDTF">2016-08-04T13:03:00Z</dcterms:modified>
  <cp:revision>2</cp:revision>
  <dc:subject/>
  <dc:title/>
</cp:coreProperties>
</file>